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DB9" w:rsidRPr="003479E2" w:rsidRDefault="00D25DB9" w:rsidP="00D25DB9">
      <w:pPr>
        <w:pStyle w:val="Kop1zondernummer"/>
        <w:rPr>
          <w:lang w:val="en-GB"/>
        </w:rPr>
      </w:pPr>
      <w:r>
        <w:rPr>
          <w:lang w:val="en-GB"/>
        </w:rPr>
        <w:t>Supplementary</w:t>
      </w:r>
      <w:r w:rsidRPr="003479E2">
        <w:rPr>
          <w:lang w:val="en-GB"/>
        </w:rPr>
        <w:t xml:space="preserve"> file</w:t>
      </w:r>
      <w:r>
        <w:rPr>
          <w:lang w:val="en-GB"/>
        </w:rPr>
        <w:t xml:space="preserve">: </w:t>
      </w:r>
      <w:r>
        <w:rPr>
          <w:lang w:val="en-GB"/>
        </w:rPr>
        <w:t>Topic</w:t>
      </w:r>
      <w:r w:rsidRPr="003479E2">
        <w:rPr>
          <w:lang w:val="en-GB"/>
        </w:rPr>
        <w:t xml:space="preserve"> guide</w:t>
      </w:r>
      <w:r>
        <w:rPr>
          <w:lang w:val="en-GB"/>
        </w:rPr>
        <w:t xml:space="preserve"> interviews</w:t>
      </w:r>
      <w:bookmarkStart w:id="0" w:name="_GoBack"/>
      <w:bookmarkEnd w:id="0"/>
    </w:p>
    <w:p w:rsidR="00D25DB9" w:rsidRDefault="00D25DB9" w:rsidP="00D25DB9">
      <w:pPr>
        <w:rPr>
          <w:lang w:val="en-GB"/>
        </w:rPr>
      </w:pPr>
      <w:r>
        <w:rPr>
          <w:lang w:val="en-GB"/>
        </w:rPr>
        <w:t xml:space="preserve">The topic guide used during the semi-structured interviews is presented below. </w:t>
      </w:r>
    </w:p>
    <w:tbl>
      <w:tblPr>
        <w:tblW w:w="9072" w:type="dxa"/>
        <w:tblInd w:w="-5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7182"/>
      </w:tblGrid>
      <w:tr w:rsidR="00D25DB9" w:rsidRPr="00CD3B75" w:rsidTr="00DA60C7">
        <w:trPr>
          <w:trHeight w:val="555"/>
        </w:trPr>
        <w:tc>
          <w:tcPr>
            <w:tcW w:w="907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EAADB"/>
            <w:hideMark/>
          </w:tcPr>
          <w:p w:rsidR="00D25DB9" w:rsidRPr="00CD3B75" w:rsidRDefault="00D25DB9" w:rsidP="00DA60C7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NTRODUCTION</w:t>
            </w:r>
          </w:p>
        </w:tc>
      </w:tr>
      <w:tr w:rsidR="00D25DB9" w:rsidRPr="00CD3B75" w:rsidTr="00DA60C7">
        <w:tc>
          <w:tcPr>
            <w:tcW w:w="90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EAADB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i/>
                <w:iCs/>
                <w:sz w:val="24"/>
                <w:szCs w:val="24"/>
                <w:lang w:val="en-GB"/>
              </w:rPr>
              <w:t>Begin the conversation with the provided information. Maintain the indicated order.</w:t>
            </w:r>
          </w:p>
        </w:tc>
      </w:tr>
      <w:tr w:rsidR="00D25DB9" w:rsidRPr="00DA60C7" w:rsidTr="00DA60C7"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ntroduction</w:t>
            </w:r>
          </w:p>
        </w:tc>
        <w:tc>
          <w:tcPr>
            <w:tcW w:w="71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ntroductions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We are pleased that you are willing to participate in this interview and research. I believe we've previously discussed conducting this interview with you.</w:t>
            </w:r>
          </w:p>
        </w:tc>
      </w:tr>
      <w:tr w:rsidR="00D25DB9" w:rsidRPr="00DA60C7" w:rsidTr="00DA60C7"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Research Purpose</w:t>
            </w:r>
          </w:p>
        </w:tc>
        <w:tc>
          <w:tcPr>
            <w:tcW w:w="71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With this interview, you are taking part in a research study. We will be visiting </w:t>
            </w:r>
            <w:proofErr w:type="spellStart"/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Pennemes</w:t>
            </w:r>
            <w:proofErr w:type="spellEnd"/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Mennistenerf</w:t>
            </w:r>
            <w:proofErr w:type="spellEnd"/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to interview all food service staff.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Through this research, we are exploring your experiences regarding the food offerings and identifying opportunities for further improvement towards a more healthy and sustainable menu.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Your story is important for this study; it contributes to insights in the staffs perceptions. During this interview, we will primarily be listening to you. </w:t>
            </w:r>
          </w:p>
        </w:tc>
      </w:tr>
      <w:tr w:rsidR="00D25DB9" w:rsidRPr="00DA60C7" w:rsidTr="00DA60C7"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Anonymity and Confidentiality</w:t>
            </w:r>
          </w:p>
        </w:tc>
        <w:tc>
          <w:tcPr>
            <w:tcW w:w="71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This interview is anonymous, meaning that everything you share with me will not be disclosed. Therefore, what you say to me is confidential, and I will not share it with anyone else.</w:t>
            </w:r>
          </w:p>
        </w:tc>
      </w:tr>
      <w:tr w:rsidR="00D25DB9" w:rsidRPr="00CD3B75" w:rsidTr="00DA60C7"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Early Termination</w:t>
            </w:r>
          </w:p>
        </w:tc>
        <w:tc>
          <w:tcPr>
            <w:tcW w:w="71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f you decide during the interview that you no longer wish to continue, you are free to indicate so at any time. We will then conclude the interview.</w:t>
            </w:r>
          </w:p>
        </w:tc>
      </w:tr>
      <w:tr w:rsidR="00D25DB9" w:rsidRPr="00DA60C7" w:rsidTr="00DA60C7"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Recording</w:t>
            </w:r>
          </w:p>
        </w:tc>
        <w:tc>
          <w:tcPr>
            <w:tcW w:w="71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As you can see, I have brought recording equipment to capture this conversation.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According to the law, we are required to ask for your consent before using recording equipment. Therefore, I will ask you shortly, once the recorder is running, if you give permission for this conversation to be recorded.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Are you comfortable with this conversation being recorded on tape?</w:t>
            </w:r>
          </w:p>
        </w:tc>
      </w:tr>
      <w:tr w:rsidR="00D25DB9" w:rsidRPr="00DA60C7" w:rsidTr="00DA60C7">
        <w:trPr>
          <w:trHeight w:val="413"/>
        </w:trPr>
        <w:tc>
          <w:tcPr>
            <w:tcW w:w="189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Assigning Tasks</w:t>
            </w:r>
          </w:p>
        </w:tc>
        <w:tc>
          <w:tcPr>
            <w:tcW w:w="7182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 will conduct the interview with you.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 </w:t>
            </w:r>
          </w:p>
        </w:tc>
      </w:tr>
      <w:tr w:rsidR="00D25DB9" w:rsidRPr="00DA60C7" w:rsidTr="00DA60C7">
        <w:trPr>
          <w:trHeight w:val="467"/>
        </w:trPr>
        <w:tc>
          <w:tcPr>
            <w:tcW w:w="189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7182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Do you have any questions before we proceed?</w:t>
            </w:r>
          </w:p>
        </w:tc>
      </w:tr>
      <w:tr w:rsidR="00D25DB9" w:rsidRPr="00CD3B75" w:rsidTr="00DA60C7">
        <w:tc>
          <w:tcPr>
            <w:tcW w:w="18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nformation</w:t>
            </w:r>
          </w:p>
        </w:tc>
        <w:tc>
          <w:tcPr>
            <w:tcW w:w="71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25DB9">
            <w:pPr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Name:</w:t>
            </w:r>
          </w:p>
          <w:p w:rsidR="00D25DB9" w:rsidRPr="00CD3B75" w:rsidRDefault="00D25DB9" w:rsidP="00D25DB9">
            <w:pPr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Date:</w:t>
            </w:r>
          </w:p>
          <w:p w:rsidR="00D25DB9" w:rsidRPr="00CD3B75" w:rsidRDefault="00D25DB9" w:rsidP="00D25DB9">
            <w:pPr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Time:</w:t>
            </w:r>
          </w:p>
          <w:p w:rsidR="00D25DB9" w:rsidRPr="00CD3B75" w:rsidRDefault="00D25DB9" w:rsidP="00D25DB9">
            <w:pPr>
              <w:numPr>
                <w:ilvl w:val="0"/>
                <w:numId w:val="1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Location:</w:t>
            </w:r>
          </w:p>
        </w:tc>
      </w:tr>
    </w:tbl>
    <w:p w:rsidR="00D25DB9" w:rsidRDefault="00D25DB9" w:rsidP="00D25DB9">
      <w:pPr>
        <w:rPr>
          <w:lang w:val="en-GB"/>
        </w:rPr>
      </w:pPr>
    </w:p>
    <w:tbl>
      <w:tblPr>
        <w:tblW w:w="9072" w:type="dxa"/>
        <w:tblInd w:w="-5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7"/>
        <w:gridCol w:w="5875"/>
      </w:tblGrid>
      <w:tr w:rsidR="00D25DB9" w:rsidRPr="00DA60C7" w:rsidTr="00DA60C7">
        <w:trPr>
          <w:trHeight w:val="555"/>
        </w:trPr>
        <w:tc>
          <w:tcPr>
            <w:tcW w:w="907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EAADB"/>
            <w:hideMark/>
          </w:tcPr>
          <w:p w:rsidR="00D25DB9" w:rsidRPr="00CD3B75" w:rsidRDefault="00D25DB9" w:rsidP="00DA60C7">
            <w:pPr>
              <w:spacing w:line="240" w:lineRule="auto"/>
              <w:ind w:left="-567" w:firstLine="567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lastRenderedPageBreak/>
              <w:t>VARIABLES, TOPICS, MAIN QUESTIONS, AND SUBQUESTIONS</w:t>
            </w:r>
          </w:p>
        </w:tc>
      </w:tr>
      <w:tr w:rsidR="00D25DB9" w:rsidRPr="00DA60C7" w:rsidTr="00DA60C7">
        <w:tc>
          <w:tcPr>
            <w:tcW w:w="907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EAADB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i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All variables, topics, and main questions must be covered.</w:t>
            </w:r>
          </w:p>
        </w:tc>
      </w:tr>
      <w:tr w:rsidR="00D25DB9" w:rsidRPr="00DA60C7" w:rsidTr="00DA60C7">
        <w:trPr>
          <w:trHeight w:val="2625"/>
        </w:trPr>
        <w:tc>
          <w:tcPr>
            <w:tcW w:w="31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GENERAL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Topics: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4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Name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4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Gender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4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Job (Duties)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4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Previous Tasks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3479E2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Main Questions:</w:t>
            </w: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6"/>
              </w:num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Could you tell us a bit about yourself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6"/>
              </w:num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What kind of tasks do you perform here?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Subquestions</w:t>
            </w:r>
            <w:proofErr w:type="spellEnd"/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: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5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What tasks do you have? What responsibilities are associated with them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5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Have these tasks changed over time? (→ adjustments in food vision implemented)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5"/>
              </w:num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What aspect of working at this facility appeals to you the most?</w:t>
            </w:r>
          </w:p>
          <w:p w:rsidR="00D25DB9" w:rsidRPr="00CD3B75" w:rsidRDefault="00D25DB9" w:rsidP="00DA60C7">
            <w:pPr>
              <w:pStyle w:val="Lijstalinea"/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 </w:t>
            </w:r>
          </w:p>
        </w:tc>
      </w:tr>
      <w:tr w:rsidR="00D25DB9" w:rsidRPr="00DA60C7" w:rsidTr="00DA60C7">
        <w:tc>
          <w:tcPr>
            <w:tcW w:w="31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LOCATION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Topics: </w:t>
            </w:r>
          </w:p>
          <w:p w:rsidR="00D25DB9" w:rsidRPr="00CD3B75" w:rsidRDefault="00D25DB9" w:rsidP="00D25DB9">
            <w:pPr>
              <w:numPr>
                <w:ilvl w:val="0"/>
                <w:numId w:val="2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Pride</w:t>
            </w:r>
          </w:p>
          <w:p w:rsidR="00D25DB9" w:rsidRPr="00CD3B75" w:rsidRDefault="00D25DB9" w:rsidP="00D25DB9">
            <w:pPr>
              <w:numPr>
                <w:ilvl w:val="0"/>
                <w:numId w:val="2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mportance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 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Main questions: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7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What is the facility proud of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7"/>
              </w:num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What aspects do you consider important?</w:t>
            </w:r>
          </w:p>
        </w:tc>
      </w:tr>
      <w:tr w:rsidR="00D25DB9" w:rsidRPr="00DA60C7" w:rsidTr="00DA60C7">
        <w:tc>
          <w:tcPr>
            <w:tcW w:w="31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CURRENT FOOD OFFERING</w:t>
            </w: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t>Topics: </w:t>
            </w:r>
          </w:p>
          <w:p w:rsidR="00D25DB9" w:rsidRPr="003479E2" w:rsidRDefault="00D25DB9" w:rsidP="00D25DB9">
            <w:pPr>
              <w:numPr>
                <w:ilvl w:val="0"/>
                <w:numId w:val="3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t>Current status</w:t>
            </w:r>
          </w:p>
          <w:p w:rsidR="00D25DB9" w:rsidRPr="003479E2" w:rsidRDefault="00D25DB9" w:rsidP="00D25DB9">
            <w:pPr>
              <w:numPr>
                <w:ilvl w:val="0"/>
                <w:numId w:val="3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t>Satisfaction</w:t>
            </w:r>
          </w:p>
          <w:p w:rsidR="00D25DB9" w:rsidRPr="003479E2" w:rsidRDefault="00D25DB9" w:rsidP="00D25DB9">
            <w:pPr>
              <w:numPr>
                <w:ilvl w:val="0"/>
                <w:numId w:val="3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t>What's missing</w:t>
            </w:r>
          </w:p>
          <w:p w:rsidR="00D25DB9" w:rsidRPr="003479E2" w:rsidRDefault="00D25DB9" w:rsidP="00D25DB9">
            <w:pPr>
              <w:numPr>
                <w:ilvl w:val="0"/>
                <w:numId w:val="3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t>What's going well</w:t>
            </w:r>
          </w:p>
          <w:p w:rsidR="00D25DB9" w:rsidRPr="003479E2" w:rsidRDefault="00D25DB9" w:rsidP="00D25DB9">
            <w:pPr>
              <w:numPr>
                <w:ilvl w:val="0"/>
                <w:numId w:val="3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t>Resident feedback</w:t>
            </w:r>
          </w:p>
          <w:p w:rsidR="00D25DB9" w:rsidRPr="00CD3B75" w:rsidRDefault="00D25DB9" w:rsidP="00D25DB9">
            <w:pPr>
              <w:numPr>
                <w:ilvl w:val="0"/>
                <w:numId w:val="3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t>Variety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Main Questions: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8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What do you think of the menus offered in the midday restaurant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8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If you could change something about the food offerings for breakfast, lunch, and dinner, what would it be?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Subquestions</w:t>
            </w:r>
            <w:proofErr w:type="spellEnd"/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: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9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What is going well at the facility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9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Which aspects would you like to see more frequently? What receives positive resident feedback for breakfast/lunch/dinner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9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Which aspects are lacking? What receives negative resident feedback for breakfast/lunch/dinner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9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Do you find the offerings to be varied?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D25DB9" w:rsidRPr="00DA60C7" w:rsidTr="00DA60C7">
        <w:tc>
          <w:tcPr>
            <w:tcW w:w="31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t>HEALTH</w:t>
            </w: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t> </w:t>
            </w: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t>Topics: 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0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Healthy eating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0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alnutrition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0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utrient deficiencies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0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lastRenderedPageBreak/>
              <w:t>Overweight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0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Quality of life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0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od groups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0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Vegetables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0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ruit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0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Role in health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0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Resident opinions</w:t>
            </w:r>
          </w:p>
          <w:p w:rsidR="00D25DB9" w:rsidRPr="003479E2" w:rsidRDefault="00D25DB9" w:rsidP="00D25DB9">
            <w:pPr>
              <w:pStyle w:val="Lijstalinea"/>
              <w:numPr>
                <w:ilvl w:val="0"/>
                <w:numId w:val="10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3479E2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reas for improvement</w:t>
            </w:r>
          </w:p>
          <w:p w:rsidR="00D25DB9" w:rsidRPr="003479E2" w:rsidRDefault="00D25DB9" w:rsidP="00D25DB9">
            <w:pPr>
              <w:pStyle w:val="Lijstalinea"/>
              <w:numPr>
                <w:ilvl w:val="0"/>
                <w:numId w:val="10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3479E2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ossibilities</w:t>
            </w:r>
          </w:p>
          <w:p w:rsidR="00D25DB9" w:rsidRPr="003479E2" w:rsidRDefault="00D25DB9" w:rsidP="00DA60C7">
            <w:pPr>
              <w:spacing w:line="240" w:lineRule="auto"/>
              <w:ind w:left="1080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5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3479E2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lastRenderedPageBreak/>
              <w:t>Main Questions:</w:t>
            </w: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What do you consider "healthy eating" for the residents?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Subquestions</w:t>
            </w:r>
            <w:proofErr w:type="spellEnd"/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: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1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lastRenderedPageBreak/>
              <w:t>Do you think older adults need additional elements to eat healthily?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1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Malnutrition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1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Nutrient deficiencies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1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Overweight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1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Quality of life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1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Food groups like vegetables and fruit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1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Do you believe the food served here is healthy?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1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Resident opinions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1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What role does your position play in this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1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What could be made even healthier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1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 xml:space="preserve">Residents mentioned that they sometimes wanted to eat fruit but couldn't peel it themselves and felt hesitant to ask staff for help. 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1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Would it be possible to provide peeled fruit or offer an alternative?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1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What would you need to implement such changes?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D25DB9" w:rsidRPr="00DA60C7" w:rsidTr="00DA60C7">
        <w:tc>
          <w:tcPr>
            <w:tcW w:w="31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lastRenderedPageBreak/>
              <w:t>SUSTAINABILITY</w:t>
            </w: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t> </w:t>
            </w: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t>Topics Kitchen staff: </w:t>
            </w: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2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ustainability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2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od waste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2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ortion sizes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2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reshness</w:t>
            </w:r>
          </w:p>
          <w:p w:rsidR="00D25DB9" w:rsidRPr="003479E2" w:rsidRDefault="00D25DB9" w:rsidP="00D25DB9">
            <w:pPr>
              <w:pStyle w:val="Lijstalinea"/>
              <w:numPr>
                <w:ilvl w:val="0"/>
                <w:numId w:val="12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3479E2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easonal</w:t>
            </w:r>
          </w:p>
          <w:p w:rsidR="00D25DB9" w:rsidRPr="003479E2" w:rsidRDefault="00D25DB9" w:rsidP="00D25DB9">
            <w:pPr>
              <w:pStyle w:val="Lijstalinea"/>
              <w:numPr>
                <w:ilvl w:val="0"/>
                <w:numId w:val="12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3479E2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ocal</w:t>
            </w: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3479E2">
              <w:rPr>
                <w:rFonts w:ascii="Calibri" w:hAnsi="Calibri" w:cs="Calibri"/>
                <w:sz w:val="24"/>
                <w:szCs w:val="24"/>
                <w:lang w:val="en-GB"/>
              </w:rPr>
              <w:t>Topics wait staff: </w:t>
            </w:r>
          </w:p>
          <w:p w:rsidR="00D25DB9" w:rsidRPr="003479E2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3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ustainability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3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ood waste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3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nfluencing choices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3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D3B75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ortion sizes</w:t>
            </w:r>
          </w:p>
          <w:p w:rsidR="00D25DB9" w:rsidRPr="00DA60C7" w:rsidRDefault="00D25DB9" w:rsidP="00D25DB9">
            <w:pPr>
              <w:pStyle w:val="Lijstalinea"/>
              <w:numPr>
                <w:ilvl w:val="0"/>
                <w:numId w:val="13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DA60C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easonal</w:t>
            </w:r>
          </w:p>
          <w:p w:rsidR="00D25DB9" w:rsidRPr="00DA60C7" w:rsidRDefault="00D25DB9" w:rsidP="00D25DB9">
            <w:pPr>
              <w:pStyle w:val="Lijstalinea"/>
              <w:numPr>
                <w:ilvl w:val="0"/>
                <w:numId w:val="13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DA60C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Local</w:t>
            </w:r>
          </w:p>
        </w:tc>
        <w:tc>
          <w:tcPr>
            <w:tcW w:w="5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DA60C7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DA60C7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Main Questions:</w:t>
            </w:r>
          </w:p>
          <w:p w:rsidR="00D25DB9" w:rsidRPr="00DA60C7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Besides health, the food vision also aims for a more sustainable menu. Do you have an idea of what a sustainable menu might entail?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Subquestions</w:t>
            </w:r>
            <w:proofErr w:type="spellEnd"/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: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4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Could you elaborate on your concept of a sustainable menu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4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If yes: Do you think a sustainable menu is feasible or suitable for the residents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4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lang w:val="en-GB"/>
              </w:rPr>
              <w:t>If not: sustainability focuses on reducing food waste, using local products, and emphasizing seasonal ingredients. Do you find this feasible?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</w:p>
          <w:p w:rsidR="00D25DB9" w:rsidRPr="00DA60C7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r w:rsidRPr="00DA60C7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KITCHEN STAFF</w:t>
            </w:r>
          </w:p>
          <w:p w:rsidR="00D25DB9" w:rsidRPr="00DA60C7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  <w:p w:rsidR="00D25DB9" w:rsidRPr="00DA60C7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r w:rsidRPr="00DA60C7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Main Questions:</w:t>
            </w:r>
          </w:p>
          <w:p w:rsidR="00D25DB9" w:rsidRPr="00DA60C7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5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Do you have any ideas for reducing food waste?</w:t>
            </w:r>
          </w:p>
          <w:p w:rsidR="00D25DB9" w:rsidRPr="00DA60C7" w:rsidRDefault="00D25DB9" w:rsidP="00D25DB9">
            <w:pPr>
              <w:pStyle w:val="Lijstalinea"/>
              <w:numPr>
                <w:ilvl w:val="0"/>
                <w:numId w:val="15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Are you actively working on this? How do you prevent excess food? </w:t>
            </w:r>
          </w:p>
          <w:p w:rsidR="00D25DB9" w:rsidRPr="00DA60C7" w:rsidRDefault="00D25DB9" w:rsidP="00D25DB9">
            <w:pPr>
              <w:pStyle w:val="Lijstalinea"/>
              <w:numPr>
                <w:ilvl w:val="1"/>
                <w:numId w:val="15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A60C7">
              <w:rPr>
                <w:rFonts w:ascii="Calibri" w:hAnsi="Calibri" w:cs="Calibri"/>
                <w:sz w:val="24"/>
                <w:szCs w:val="24"/>
                <w:lang w:val="en-GB"/>
              </w:rPr>
              <w:t>How?</w:t>
            </w:r>
          </w:p>
          <w:p w:rsidR="00D25DB9" w:rsidRPr="00DA60C7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  <w:p w:rsidR="00D25DB9" w:rsidRPr="00DA60C7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proofErr w:type="spellStart"/>
            <w:r w:rsidRPr="00DA60C7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Subquestions</w:t>
            </w:r>
            <w:proofErr w:type="spellEnd"/>
            <w:r w:rsidRPr="00DA60C7">
              <w:rPr>
                <w:rFonts w:ascii="Calibri" w:hAnsi="Calibri" w:cs="Calibri"/>
                <w:sz w:val="24"/>
                <w:szCs w:val="24"/>
                <w:lang w:val="en-GB"/>
              </w:rPr>
              <w:t>:</w:t>
            </w:r>
          </w:p>
          <w:p w:rsidR="00D25DB9" w:rsidRPr="00DA60C7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6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lastRenderedPageBreak/>
              <w:t>How do you feel about the portion sizes offered to residents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6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Do you believe they align with residents' preferences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6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Have portion sizes been adjusted recently? 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6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f yes, why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6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Are pre-packaged ingredients used in cooking, such as instant mashed potatoes or soup bases? 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6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f yes, which ones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6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Would it be feasible to prepare these items from scratch? 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6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Any suggestions for improvements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6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s the season considered when choosing vegetables to serve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6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Would it be possible to incorporate more seasonal ingredients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6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Are locally sourced products used in cooking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6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Would you like to work more frequently with locally made/grown products?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6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f yes, any suggestions?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GB"/>
              </w:rPr>
              <w:t>WAIT STAFF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GB"/>
              </w:rPr>
              <w:t xml:space="preserve">Main an </w:t>
            </w:r>
            <w:proofErr w:type="spellStart"/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GB"/>
              </w:rPr>
              <w:t>subquestions</w:t>
            </w:r>
            <w:proofErr w:type="spellEnd"/>
            <w:r w:rsidRPr="00CD3B75"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GB"/>
              </w:rPr>
              <w:t>: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7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  <w:t>Do you have any ideas for reducing food waste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7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  <w:t xml:space="preserve">Are you actively working on this? 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7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  <w:t>If yes: How do you prevent excess food?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bCs/>
                <w:sz w:val="24"/>
                <w:szCs w:val="24"/>
                <w:u w:val="single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8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  <w:t>Do you guide residents toward specific menu choices?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8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  <w:t>If yes: How? Why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8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  <w:t>How do you feel about the portion sizes offered to residents for breakfast, lunch, and the bread meal?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8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  <w:t>Do you receive resident feedback about portion sizes?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8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  <w:t>Any suggestions for portion size adjustments?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8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  <w:t xml:space="preserve">Have you noticed changes in portion sizes over the past year and a half? 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8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  <w:t xml:space="preserve">What are your thoughts? 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8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  <w:t>Have there been any reactions to these changes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18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  <w:t>How would you feel about using more local and seasonal products?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18"/>
              </w:numPr>
              <w:spacing w:line="240" w:lineRule="auto"/>
              <w:textAlignment w:val="baseline"/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</w:pPr>
            <w:r w:rsidRPr="00CD3B75">
              <w:rPr>
                <w:rFonts w:ascii="Calibri" w:hAnsi="Calibri" w:cs="Calibri"/>
                <w:bCs/>
                <w:sz w:val="24"/>
                <w:szCs w:val="24"/>
                <w:u w:val="single"/>
                <w:lang w:val="en-GB"/>
              </w:rPr>
              <w:t>Do you think this is feasible?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D25DB9" w:rsidRPr="003076D0" w:rsidTr="00DA60C7">
        <w:tc>
          <w:tcPr>
            <w:tcW w:w="31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F2135B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F2135B">
              <w:rPr>
                <w:rFonts w:ascii="Calibri" w:hAnsi="Calibri" w:cs="Calibri"/>
                <w:sz w:val="24"/>
                <w:szCs w:val="24"/>
                <w:lang w:val="en-GB"/>
              </w:rPr>
              <w:lastRenderedPageBreak/>
              <w:t>TRANSITION</w:t>
            </w:r>
          </w:p>
          <w:p w:rsidR="00D25DB9" w:rsidRPr="00F2135B" w:rsidRDefault="00D25DB9" w:rsidP="00DA60C7">
            <w:pPr>
              <w:spacing w:line="240" w:lineRule="auto"/>
              <w:ind w:left="720" w:hanging="72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F2135B">
              <w:rPr>
                <w:rFonts w:ascii="Calibri" w:hAnsi="Calibri" w:cs="Calibri"/>
                <w:sz w:val="24"/>
                <w:szCs w:val="24"/>
                <w:lang w:val="en-GB"/>
              </w:rPr>
              <w:lastRenderedPageBreak/>
              <w:t> </w:t>
            </w:r>
          </w:p>
          <w:p w:rsidR="00D25DB9" w:rsidRPr="00F2135B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2135B">
              <w:rPr>
                <w:rFonts w:ascii="Calibri" w:hAnsi="Calibri" w:cs="Calibri"/>
                <w:sz w:val="24"/>
                <w:szCs w:val="24"/>
                <w:lang w:val="en-GB"/>
              </w:rPr>
              <w:t>Topics: </w:t>
            </w:r>
          </w:p>
          <w:p w:rsidR="00D25DB9" w:rsidRPr="00F2135B" w:rsidRDefault="00D25DB9" w:rsidP="00D25DB9">
            <w:pPr>
              <w:pStyle w:val="Lijstalinea"/>
              <w:numPr>
                <w:ilvl w:val="0"/>
                <w:numId w:val="19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2135B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otivation</w:t>
            </w:r>
          </w:p>
          <w:p w:rsidR="00D25DB9" w:rsidRPr="00F2135B" w:rsidRDefault="00D25DB9" w:rsidP="00D25DB9">
            <w:pPr>
              <w:pStyle w:val="Lijstalinea"/>
              <w:numPr>
                <w:ilvl w:val="0"/>
                <w:numId w:val="19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2135B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Progress</w:t>
            </w:r>
          </w:p>
          <w:p w:rsidR="00D25DB9" w:rsidRPr="00F2135B" w:rsidRDefault="00D25DB9" w:rsidP="00D25DB9">
            <w:pPr>
              <w:pStyle w:val="Lijstalinea"/>
              <w:numPr>
                <w:ilvl w:val="0"/>
                <w:numId w:val="19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2135B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hallenges</w:t>
            </w:r>
          </w:p>
          <w:p w:rsidR="00D25DB9" w:rsidRPr="00F2135B" w:rsidRDefault="00D25DB9" w:rsidP="00D25DB9">
            <w:pPr>
              <w:pStyle w:val="Lijstalinea"/>
              <w:numPr>
                <w:ilvl w:val="0"/>
                <w:numId w:val="19"/>
              </w:numPr>
              <w:spacing w:line="240" w:lineRule="auto"/>
              <w:textAlignment w:val="baseline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F2135B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Facilitators </w:t>
            </w:r>
          </w:p>
          <w:p w:rsidR="00D25DB9" w:rsidRPr="00F2135B" w:rsidRDefault="00D25DB9" w:rsidP="00DA60C7">
            <w:pPr>
              <w:spacing w:line="240" w:lineRule="auto"/>
              <w:ind w:left="72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58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b/>
                <w:sz w:val="24"/>
                <w:szCs w:val="24"/>
                <w:lang w:val="en-GB"/>
              </w:rPr>
              <w:lastRenderedPageBreak/>
              <w:t>Main Questions: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've asked several questions about serving local, fresh, and seasonal food, as well as your perspective on healthy eating for the residents.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20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Have you thought about these topics before this interview?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20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Sustainability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20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Health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proofErr w:type="spellStart"/>
            <w:r w:rsidRPr="00CD3B75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Subquestions</w:t>
            </w:r>
            <w:proofErr w:type="spellEnd"/>
            <w:r w:rsidRPr="00CD3B75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: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21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If yes: 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21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What have you done with these ideas? 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21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Have you taken any actions? 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21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Why or why not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21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f not: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21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Would you like to learn more about these topics? 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21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Do you find them important to address? </w:t>
            </w:r>
          </w:p>
          <w:p w:rsidR="00D25DB9" w:rsidRPr="00CD3B75" w:rsidRDefault="00D25DB9" w:rsidP="00D25DB9">
            <w:pPr>
              <w:pStyle w:val="Lijstalinea"/>
              <w:numPr>
                <w:ilvl w:val="1"/>
                <w:numId w:val="21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Why or why not?</w:t>
            </w:r>
          </w:p>
          <w:p w:rsidR="00D25DB9" w:rsidRPr="00F2135B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</w:tbl>
    <w:p w:rsidR="00D25DB9" w:rsidRPr="003076D0" w:rsidRDefault="00D25DB9" w:rsidP="00D25DB9"/>
    <w:tbl>
      <w:tblPr>
        <w:tblW w:w="9072" w:type="dxa"/>
        <w:tblInd w:w="-5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1"/>
        <w:gridCol w:w="6281"/>
      </w:tblGrid>
      <w:tr w:rsidR="00D25DB9" w:rsidRPr="00CD3B75" w:rsidTr="00DA60C7">
        <w:trPr>
          <w:trHeight w:val="555"/>
        </w:trPr>
        <w:tc>
          <w:tcPr>
            <w:tcW w:w="907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EAADB"/>
            <w:hideMark/>
          </w:tcPr>
          <w:p w:rsidR="00D25DB9" w:rsidRPr="00CD3B75" w:rsidRDefault="00D25DB9" w:rsidP="00DA60C7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CLOSURE</w:t>
            </w:r>
          </w:p>
        </w:tc>
      </w:tr>
      <w:tr w:rsidR="00D25DB9" w:rsidRPr="00DA60C7" w:rsidTr="00DA60C7">
        <w:tc>
          <w:tcPr>
            <w:tcW w:w="279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nterview Conclusion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25DB9">
            <w:pPr>
              <w:pStyle w:val="Lijstalinea"/>
              <w:numPr>
                <w:ilvl w:val="0"/>
                <w:numId w:val="22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Would you like to add anything else to this conversation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22"/>
              </w:num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Are there any important points that haven't been covered in the interview but you feel are worth mentioning?</w:t>
            </w:r>
          </w:p>
          <w:p w:rsidR="00D25DB9" w:rsidRPr="00CD3B75" w:rsidRDefault="00D25DB9" w:rsidP="00D25DB9">
            <w:pPr>
              <w:pStyle w:val="Lijstalinea"/>
              <w:numPr>
                <w:ilvl w:val="0"/>
                <w:numId w:val="22"/>
              </w:num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What are your thoughts on the interview?</w:t>
            </w:r>
          </w:p>
        </w:tc>
      </w:tr>
      <w:tr w:rsidR="00D25DB9" w:rsidRPr="00DA60C7" w:rsidTr="00DA60C7">
        <w:tc>
          <w:tcPr>
            <w:tcW w:w="279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Member checking 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The interview will be transcribed. If you would like, you can receive the transcribed transcript and provide comments. 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 </w:t>
            </w:r>
          </w:p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A presentation of the findings will be given in August. </w:t>
            </w:r>
          </w:p>
        </w:tc>
      </w:tr>
      <w:tr w:rsidR="00D25DB9" w:rsidRPr="00DA60C7" w:rsidTr="00DA60C7">
        <w:tc>
          <w:tcPr>
            <w:tcW w:w="279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 xml:space="preserve">Thank You 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'd like to express my gratitude for your time and participation in the interview. I hope you feel that you've been able to share your story and that your narrative has been heard.</w:t>
            </w:r>
          </w:p>
        </w:tc>
      </w:tr>
      <w:tr w:rsidR="00D25DB9" w:rsidRPr="00DA60C7" w:rsidTr="00DA60C7">
        <w:tc>
          <w:tcPr>
            <w:tcW w:w="279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5DCE4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25DB9" w:rsidRPr="00CD3B75" w:rsidRDefault="00D25DB9" w:rsidP="00DA60C7">
            <w:pPr>
              <w:spacing w:line="240" w:lineRule="auto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CD3B75">
              <w:rPr>
                <w:rFonts w:ascii="Calibri" w:hAnsi="Calibri" w:cs="Calibri"/>
                <w:sz w:val="24"/>
                <w:szCs w:val="24"/>
                <w:lang w:val="en-GB"/>
              </w:rPr>
              <w:t>If you have any further questions, feel free to reach out to me, Femke Hoefnagels.</w:t>
            </w:r>
          </w:p>
        </w:tc>
      </w:tr>
    </w:tbl>
    <w:p w:rsidR="00EA1D12" w:rsidRPr="00D25DB9" w:rsidRDefault="00EA1D12">
      <w:pPr>
        <w:rPr>
          <w:lang w:val="en-GB"/>
        </w:rPr>
      </w:pPr>
    </w:p>
    <w:sectPr w:rsidR="00EA1D12" w:rsidRPr="00D25D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B3837"/>
    <w:multiLevelType w:val="hybridMultilevel"/>
    <w:tmpl w:val="89EA370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E72DF"/>
    <w:multiLevelType w:val="hybridMultilevel"/>
    <w:tmpl w:val="711CBE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56B6B"/>
    <w:multiLevelType w:val="hybridMultilevel"/>
    <w:tmpl w:val="63CE55D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F6411"/>
    <w:multiLevelType w:val="hybridMultilevel"/>
    <w:tmpl w:val="6BEA8D5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BA0DFF"/>
    <w:multiLevelType w:val="multilevel"/>
    <w:tmpl w:val="20E2FE2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151E66D9"/>
    <w:multiLevelType w:val="hybridMultilevel"/>
    <w:tmpl w:val="B984779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67542"/>
    <w:multiLevelType w:val="hybridMultilevel"/>
    <w:tmpl w:val="8118E66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7A06EA"/>
    <w:multiLevelType w:val="multilevel"/>
    <w:tmpl w:val="88CEAF8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2FEA6CD8"/>
    <w:multiLevelType w:val="multilevel"/>
    <w:tmpl w:val="20E2FE2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36ED57CA"/>
    <w:multiLevelType w:val="multilevel"/>
    <w:tmpl w:val="5DF8598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37AD1B4E"/>
    <w:multiLevelType w:val="hybridMultilevel"/>
    <w:tmpl w:val="878EF0C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2C1E54"/>
    <w:multiLevelType w:val="hybridMultilevel"/>
    <w:tmpl w:val="42DA090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2367D6"/>
    <w:multiLevelType w:val="multilevel"/>
    <w:tmpl w:val="8CEE172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462F3C6E"/>
    <w:multiLevelType w:val="hybridMultilevel"/>
    <w:tmpl w:val="211C9E5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751193"/>
    <w:multiLevelType w:val="multilevel"/>
    <w:tmpl w:val="986E5F5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646E1002"/>
    <w:multiLevelType w:val="hybridMultilevel"/>
    <w:tmpl w:val="C206FE4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DD681D"/>
    <w:multiLevelType w:val="multilevel"/>
    <w:tmpl w:val="986E5F5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6DFB7442"/>
    <w:multiLevelType w:val="hybridMultilevel"/>
    <w:tmpl w:val="C59448E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FA444C"/>
    <w:multiLevelType w:val="hybridMultilevel"/>
    <w:tmpl w:val="C922926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755ACA"/>
    <w:multiLevelType w:val="hybridMultilevel"/>
    <w:tmpl w:val="8310656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4D4DAB"/>
    <w:multiLevelType w:val="multilevel"/>
    <w:tmpl w:val="20E2FE2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7E526735"/>
    <w:multiLevelType w:val="multilevel"/>
    <w:tmpl w:val="48A8A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1"/>
  </w:num>
  <w:num w:numId="2">
    <w:abstractNumId w:val="12"/>
  </w:num>
  <w:num w:numId="3">
    <w:abstractNumId w:val="9"/>
  </w:num>
  <w:num w:numId="4">
    <w:abstractNumId w:val="2"/>
  </w:num>
  <w:num w:numId="5">
    <w:abstractNumId w:val="15"/>
  </w:num>
  <w:num w:numId="6">
    <w:abstractNumId w:val="6"/>
  </w:num>
  <w:num w:numId="7">
    <w:abstractNumId w:val="5"/>
  </w:num>
  <w:num w:numId="8">
    <w:abstractNumId w:val="18"/>
  </w:num>
  <w:num w:numId="9">
    <w:abstractNumId w:val="10"/>
  </w:num>
  <w:num w:numId="10">
    <w:abstractNumId w:val="14"/>
  </w:num>
  <w:num w:numId="11">
    <w:abstractNumId w:val="16"/>
  </w:num>
  <w:num w:numId="12">
    <w:abstractNumId w:val="7"/>
  </w:num>
  <w:num w:numId="13">
    <w:abstractNumId w:val="4"/>
  </w:num>
  <w:num w:numId="14">
    <w:abstractNumId w:val="8"/>
  </w:num>
  <w:num w:numId="15">
    <w:abstractNumId w:val="20"/>
  </w:num>
  <w:num w:numId="16">
    <w:abstractNumId w:val="19"/>
  </w:num>
  <w:num w:numId="17">
    <w:abstractNumId w:val="0"/>
  </w:num>
  <w:num w:numId="18">
    <w:abstractNumId w:val="13"/>
  </w:num>
  <w:num w:numId="19">
    <w:abstractNumId w:val="17"/>
  </w:num>
  <w:num w:numId="20">
    <w:abstractNumId w:val="3"/>
  </w:num>
  <w:num w:numId="21">
    <w:abstractNumId w:val="1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DB9"/>
    <w:rsid w:val="00D25DB9"/>
    <w:rsid w:val="00EA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2545A"/>
  <w15:chartTrackingRefBased/>
  <w15:docId w15:val="{EA45977D-9A19-4117-A532-9563D1ACD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 Gothic" w:eastAsiaTheme="minorHAnsi" w:hAnsi="Century Gothic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25DB9"/>
    <w:rPr>
      <w:rFonts w:eastAsia="Times New Roman" w:cs="Times New Roman"/>
      <w:sz w:val="19"/>
      <w:szCs w:val="20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D25D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25D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zondernummer">
    <w:name w:val="Kop 1 zonder nummer"/>
    <w:basedOn w:val="Kop1"/>
    <w:next w:val="Standaard"/>
    <w:qFormat/>
    <w:rsid w:val="00D25DB9"/>
    <w:pPr>
      <w:keepLines w:val="0"/>
      <w:spacing w:before="0" w:after="360" w:line="240" w:lineRule="auto"/>
    </w:pPr>
    <w:rPr>
      <w:rFonts w:ascii="Century Gothic" w:eastAsia="Times New Roman" w:hAnsi="Century Gothic" w:cs="Times New Roman"/>
      <w:b/>
      <w:iCs/>
      <w:color w:val="auto"/>
      <w:kern w:val="32"/>
      <w:sz w:val="28"/>
      <w:szCs w:val="40"/>
    </w:rPr>
  </w:style>
  <w:style w:type="paragraph" w:customStyle="1" w:styleId="Kop2zondernummer">
    <w:name w:val="Kop 2 zonder nummer"/>
    <w:basedOn w:val="Kop2"/>
    <w:next w:val="Standaard"/>
    <w:qFormat/>
    <w:rsid w:val="00D25DB9"/>
    <w:pPr>
      <w:keepLines w:val="0"/>
      <w:spacing w:before="360" w:after="120" w:line="240" w:lineRule="auto"/>
    </w:pPr>
    <w:rPr>
      <w:rFonts w:ascii="Century Gothic" w:eastAsia="Times New Roman" w:hAnsi="Century Gothic" w:cs="Times New Roman"/>
      <w:b/>
      <w:color w:val="auto"/>
      <w:kern w:val="32"/>
      <w:sz w:val="22"/>
      <w:szCs w:val="32"/>
    </w:rPr>
  </w:style>
  <w:style w:type="paragraph" w:styleId="Lijstalinea">
    <w:name w:val="List Paragraph"/>
    <w:basedOn w:val="Standaard"/>
    <w:uiPriority w:val="34"/>
    <w:qFormat/>
    <w:rsid w:val="00D25DB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D25DB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25DB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27</Words>
  <Characters>6200</Characters>
  <Application>Microsoft Office Word</Application>
  <DocSecurity>0</DocSecurity>
  <Lines>51</Lines>
  <Paragraphs>14</Paragraphs>
  <ScaleCrop>false</ScaleCrop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Hoefnagels</dc:creator>
  <cp:keywords/>
  <dc:description/>
  <cp:lastModifiedBy>Femke Hoefnagels</cp:lastModifiedBy>
  <cp:revision>1</cp:revision>
  <dcterms:created xsi:type="dcterms:W3CDTF">2023-11-15T11:31:00Z</dcterms:created>
  <dcterms:modified xsi:type="dcterms:W3CDTF">2023-11-15T11:36:00Z</dcterms:modified>
</cp:coreProperties>
</file>